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C08CA7" w14:textId="2D235B91" w:rsidR="003C264D" w:rsidRPr="00DE30B9" w:rsidRDefault="003C264D" w:rsidP="009B1F65">
      <w:pPr>
        <w:spacing w:line="360" w:lineRule="auto"/>
        <w:ind w:left="426" w:hanging="426"/>
        <w:jc w:val="both"/>
        <w:rPr>
          <w:b/>
          <w:bCs/>
          <w:sz w:val="22"/>
          <w:szCs w:val="22"/>
        </w:rPr>
      </w:pPr>
      <w:bookmarkStart w:id="0" w:name="_GoBack"/>
      <w:bookmarkEnd w:id="0"/>
      <w:r w:rsidRPr="00DE30B9">
        <w:rPr>
          <w:b/>
          <w:bCs/>
          <w:sz w:val="22"/>
          <w:szCs w:val="22"/>
        </w:rPr>
        <w:t>Supplementary material</w:t>
      </w:r>
    </w:p>
    <w:p w14:paraId="2D44684E" w14:textId="77777777" w:rsidR="008041A2" w:rsidRPr="00DE30B9" w:rsidRDefault="008041A2" w:rsidP="008041A2">
      <w:pPr>
        <w:spacing w:line="360" w:lineRule="auto"/>
        <w:jc w:val="center"/>
        <w:rPr>
          <w:rFonts w:ascii="Calibri" w:hAnsi="Calibri" w:cs="Calibri"/>
          <w:color w:val="000000"/>
          <w:sz w:val="18"/>
          <w:szCs w:val="18"/>
        </w:rPr>
      </w:pPr>
      <w:r w:rsidRPr="00DE30B9">
        <w:rPr>
          <w:rFonts w:ascii="Calibri" w:hAnsi="Calibri" w:cs="Calibri"/>
          <w:noProof/>
          <w:color w:val="000000"/>
        </w:rPr>
        <w:drawing>
          <wp:inline distT="0" distB="0" distL="0" distR="0" wp14:anchorId="3A11645E" wp14:editId="202A7C12">
            <wp:extent cx="5637475" cy="1872533"/>
            <wp:effectExtent l="0" t="0" r="1905" b="0"/>
            <wp:docPr id="61043665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436657" name="Picture 61043665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80621" cy="1886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24C2F" w14:textId="77777777" w:rsidR="008041A2" w:rsidRPr="00DE30B9" w:rsidRDefault="008041A2" w:rsidP="008041A2">
      <w:pPr>
        <w:spacing w:line="360" w:lineRule="auto"/>
        <w:rPr>
          <w:rFonts w:ascii="Calibri" w:hAnsi="Calibri" w:cs="Calibri"/>
          <w:color w:val="000000"/>
          <w:sz w:val="18"/>
          <w:szCs w:val="18"/>
        </w:rPr>
      </w:pPr>
      <w:r w:rsidRPr="00DE30B9">
        <w:rPr>
          <w:rFonts w:ascii="Calibri" w:hAnsi="Calibri" w:cs="Calibri"/>
          <w:b/>
          <w:bCs/>
          <w:color w:val="000000"/>
          <w:sz w:val="18"/>
          <w:szCs w:val="18"/>
        </w:rPr>
        <w:t xml:space="preserve">Fig. S1. Detailed description of the data analysis algorithm </w:t>
      </w:r>
      <w:r w:rsidRPr="00DE30B9">
        <w:rPr>
          <w:rFonts w:ascii="Calibri" w:hAnsi="Calibri" w:cs="Calibri"/>
          <w:b/>
          <w:bCs/>
          <w:color w:val="000000"/>
          <w:sz w:val="18"/>
          <w:szCs w:val="18"/>
        </w:rPr>
        <w:sym w:font="Symbol" w:char="F05B"/>
      </w:r>
      <w:r w:rsidRPr="00DE30B9">
        <w:rPr>
          <w:rFonts w:ascii="Calibri" w:hAnsi="Calibri" w:cs="Calibri"/>
          <w:b/>
          <w:bCs/>
          <w:color w:val="000000"/>
          <w:sz w:val="18"/>
          <w:szCs w:val="18"/>
        </w:rPr>
        <w:t>14</w:t>
      </w:r>
      <w:r w:rsidRPr="00DE30B9">
        <w:rPr>
          <w:rFonts w:ascii="Calibri" w:hAnsi="Calibri" w:cs="Calibri"/>
          <w:b/>
          <w:bCs/>
          <w:color w:val="000000"/>
          <w:sz w:val="18"/>
          <w:szCs w:val="18"/>
        </w:rPr>
        <w:sym w:font="Symbol" w:char="F05D"/>
      </w:r>
      <w:r w:rsidRPr="00DE30B9">
        <w:rPr>
          <w:rFonts w:ascii="Calibri" w:hAnsi="Calibri" w:cs="Calibri"/>
          <w:color w:val="000000"/>
          <w:sz w:val="18"/>
          <w:szCs w:val="18"/>
        </w:rPr>
        <w:t>. The algorithm was applied for each minute of the endothelial dysfunction (post-occlusive hyperemia, PORH) test.</w:t>
      </w:r>
    </w:p>
    <w:p w14:paraId="2C7F5DF6" w14:textId="77777777" w:rsidR="008041A2" w:rsidRPr="00DE30B9" w:rsidRDefault="008041A2" w:rsidP="009B1F65">
      <w:pPr>
        <w:spacing w:line="360" w:lineRule="auto"/>
        <w:ind w:left="426" w:hanging="426"/>
        <w:jc w:val="both"/>
        <w:rPr>
          <w:b/>
          <w:bCs/>
          <w:sz w:val="22"/>
          <w:szCs w:val="22"/>
        </w:rPr>
      </w:pPr>
    </w:p>
    <w:p w14:paraId="1E4F4A4B" w14:textId="5364F14B" w:rsidR="00F95AAF" w:rsidRPr="006E122B" w:rsidRDefault="006E122B" w:rsidP="00854ADC">
      <w:pPr>
        <w:spacing w:line="360" w:lineRule="auto"/>
        <w:ind w:left="360"/>
        <w:jc w:val="center"/>
        <w:rPr>
          <w:sz w:val="22"/>
          <w:szCs w:val="22"/>
        </w:rPr>
      </w:pPr>
      <w:r w:rsidRPr="006E122B">
        <w:rPr>
          <w:noProof/>
          <w:sz w:val="22"/>
          <w:szCs w:val="22"/>
        </w:rPr>
        <w:drawing>
          <wp:inline distT="0" distB="0" distL="0" distR="0" wp14:anchorId="6613FA0A" wp14:editId="364DE308">
            <wp:extent cx="4114800" cy="7406213"/>
            <wp:effectExtent l="0" t="0" r="0" b="4445"/>
            <wp:docPr id="1186939804" name="Picture 2" descr="A chart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939804" name="Picture 2" descr="A chart of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7406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1EB12" w14:textId="5EB4E442" w:rsidR="00F95AAF" w:rsidRPr="00DE30B9" w:rsidRDefault="00F95AAF" w:rsidP="00F95AAF">
      <w:pPr>
        <w:spacing w:after="240" w:line="360" w:lineRule="auto"/>
        <w:jc w:val="both"/>
        <w:rPr>
          <w:color w:val="000000" w:themeColor="text1"/>
          <w:sz w:val="18"/>
          <w:szCs w:val="18"/>
        </w:rPr>
      </w:pPr>
      <w:r w:rsidRPr="00DE30B9">
        <w:rPr>
          <w:b/>
          <w:bCs/>
          <w:color w:val="000000" w:themeColor="text1"/>
          <w:sz w:val="18"/>
          <w:szCs w:val="18"/>
        </w:rPr>
        <w:t>Fig. S</w:t>
      </w:r>
      <w:r w:rsidR="005D4486" w:rsidRPr="00DE30B9">
        <w:rPr>
          <w:b/>
          <w:bCs/>
          <w:color w:val="000000" w:themeColor="text1"/>
          <w:sz w:val="18"/>
          <w:szCs w:val="18"/>
        </w:rPr>
        <w:t>2</w:t>
      </w:r>
      <w:r w:rsidRPr="00DE30B9">
        <w:rPr>
          <w:b/>
          <w:bCs/>
          <w:color w:val="000000" w:themeColor="text1"/>
          <w:sz w:val="18"/>
          <w:szCs w:val="18"/>
        </w:rPr>
        <w:t>. Statistical analysis of the percentage changes of the 18 RSOM-extracted features in the two examined groups (13 healthy volunteers and 13 patients with single carotid artery disease) at one minute after cuff inflation.</w:t>
      </w:r>
      <w:r w:rsidRPr="00DE30B9">
        <w:rPr>
          <w:color w:val="000000" w:themeColor="text1"/>
          <w:sz w:val="18"/>
          <w:szCs w:val="18"/>
        </w:rPr>
        <w:t xml:space="preserve"> Microscale features are marked in yellow, mesoscale features are marked in blue, and macroscale features are marked in purple. A two-sided Student</w:t>
      </w:r>
      <w:r w:rsidR="00C52DB1" w:rsidRPr="00DE30B9">
        <w:rPr>
          <w:color w:val="000000" w:themeColor="text1"/>
          <w:sz w:val="18"/>
          <w:szCs w:val="18"/>
        </w:rPr>
        <w:t>’</w:t>
      </w:r>
      <w:r w:rsidRPr="00DE30B9">
        <w:rPr>
          <w:color w:val="000000" w:themeColor="text1"/>
          <w:sz w:val="18"/>
          <w:szCs w:val="18"/>
        </w:rPr>
        <w:t>s t-test was used to calculate all p-values. The boxplot</w:t>
      </w:r>
      <w:r w:rsidR="00C52DB1" w:rsidRPr="00DE30B9">
        <w:rPr>
          <w:color w:val="000000" w:themeColor="text1"/>
          <w:sz w:val="18"/>
          <w:szCs w:val="18"/>
        </w:rPr>
        <w:t>’</w:t>
      </w:r>
      <w:r w:rsidRPr="00DE30B9">
        <w:rPr>
          <w:color w:val="000000" w:themeColor="text1"/>
          <w:sz w:val="18"/>
          <w:szCs w:val="18"/>
        </w:rPr>
        <w:t>s center line represents the median value, while the box limits represent the first and third quartiles. The whiskers, representing the minima and maxima, extend to 1.5 times the interquartile range.</w:t>
      </w:r>
    </w:p>
    <w:p w14:paraId="1DC63225" w14:textId="77777777" w:rsidR="00F95AAF" w:rsidRPr="00DE30B9" w:rsidRDefault="00C216DC" w:rsidP="00F76B85">
      <w:pPr>
        <w:spacing w:line="360" w:lineRule="auto"/>
        <w:ind w:left="426" w:hanging="426"/>
        <w:jc w:val="center"/>
        <w:rPr>
          <w:sz w:val="22"/>
          <w:szCs w:val="22"/>
        </w:rPr>
      </w:pPr>
      <w:r w:rsidRPr="00DE30B9">
        <w:rPr>
          <w:noProof/>
          <w:sz w:val="22"/>
          <w:szCs w:val="22"/>
        </w:rPr>
        <w:drawing>
          <wp:inline distT="0" distB="0" distL="0" distR="0" wp14:anchorId="7E98EEB3" wp14:editId="104D2109">
            <wp:extent cx="4114800" cy="7406640"/>
            <wp:effectExtent l="0" t="0" r="0" b="3810"/>
            <wp:docPr id="162720777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207775" name="Picture 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740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E6FBC" w14:textId="458209EF" w:rsidR="00F95AAF" w:rsidRPr="00DE30B9" w:rsidRDefault="00F95AAF" w:rsidP="00F95AAF">
      <w:pPr>
        <w:spacing w:after="240" w:line="360" w:lineRule="auto"/>
        <w:jc w:val="both"/>
        <w:rPr>
          <w:color w:val="000000" w:themeColor="text1"/>
          <w:sz w:val="18"/>
          <w:szCs w:val="18"/>
        </w:rPr>
      </w:pPr>
      <w:r w:rsidRPr="00DE30B9">
        <w:rPr>
          <w:b/>
          <w:bCs/>
          <w:color w:val="000000" w:themeColor="text1"/>
          <w:sz w:val="18"/>
          <w:szCs w:val="18"/>
        </w:rPr>
        <w:t>Fig. S</w:t>
      </w:r>
      <w:r w:rsidR="005D4486" w:rsidRPr="00DE30B9">
        <w:rPr>
          <w:b/>
          <w:bCs/>
          <w:color w:val="000000" w:themeColor="text1"/>
          <w:sz w:val="18"/>
          <w:szCs w:val="18"/>
        </w:rPr>
        <w:t>3</w:t>
      </w:r>
      <w:r w:rsidRPr="00DE30B9">
        <w:rPr>
          <w:b/>
          <w:bCs/>
          <w:color w:val="000000" w:themeColor="text1"/>
          <w:sz w:val="18"/>
          <w:szCs w:val="18"/>
        </w:rPr>
        <w:t>. Statistical analysis of the percentage changes of the 18 RSOM-extracted features in the two examined groups (13 healthy volunteers and 13 patients with single carotid artery disease) at second minute after cuff inflation.</w:t>
      </w:r>
      <w:r w:rsidRPr="00DE30B9">
        <w:rPr>
          <w:color w:val="000000" w:themeColor="text1"/>
          <w:sz w:val="18"/>
          <w:szCs w:val="18"/>
        </w:rPr>
        <w:t xml:space="preserve"> Microscale features are marked in yellow, mesoscale features are marked in blue, and macroscale features are marked in purple. A two-sided Student</w:t>
      </w:r>
      <w:r w:rsidR="00C52DB1" w:rsidRPr="00DE30B9">
        <w:rPr>
          <w:color w:val="000000" w:themeColor="text1"/>
          <w:sz w:val="18"/>
          <w:szCs w:val="18"/>
        </w:rPr>
        <w:t>’</w:t>
      </w:r>
      <w:r w:rsidRPr="00DE30B9">
        <w:rPr>
          <w:color w:val="000000" w:themeColor="text1"/>
          <w:sz w:val="18"/>
          <w:szCs w:val="18"/>
        </w:rPr>
        <w:t>s t-test was used to calculate all p-values. The boxplot</w:t>
      </w:r>
      <w:r w:rsidR="00C52DB1" w:rsidRPr="00DE30B9">
        <w:rPr>
          <w:color w:val="000000" w:themeColor="text1"/>
          <w:sz w:val="18"/>
          <w:szCs w:val="18"/>
        </w:rPr>
        <w:t>’</w:t>
      </w:r>
      <w:r w:rsidRPr="00DE30B9">
        <w:rPr>
          <w:color w:val="000000" w:themeColor="text1"/>
          <w:sz w:val="18"/>
          <w:szCs w:val="18"/>
        </w:rPr>
        <w:t>s center line represents the median value, while the box limits represent the first and third quartiles. The whiskers, representing the minima and maxima, extend to 1.5 times the interquartile range.</w:t>
      </w:r>
    </w:p>
    <w:p w14:paraId="6C30CF38" w14:textId="77777777" w:rsidR="00F95AAF" w:rsidRPr="00DE30B9" w:rsidRDefault="00C216DC" w:rsidP="00F76B85">
      <w:pPr>
        <w:spacing w:line="360" w:lineRule="auto"/>
        <w:ind w:left="426" w:hanging="426"/>
        <w:jc w:val="center"/>
        <w:rPr>
          <w:sz w:val="22"/>
          <w:szCs w:val="22"/>
        </w:rPr>
      </w:pPr>
      <w:r w:rsidRPr="00DE30B9">
        <w:rPr>
          <w:noProof/>
          <w:sz w:val="22"/>
          <w:szCs w:val="22"/>
        </w:rPr>
        <w:drawing>
          <wp:inline distT="0" distB="0" distL="0" distR="0" wp14:anchorId="63C67968" wp14:editId="560EC94B">
            <wp:extent cx="4114800" cy="7406640"/>
            <wp:effectExtent l="0" t="0" r="0" b="3810"/>
            <wp:docPr id="67743548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7435483" name="Picture 7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740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8A9886" w14:textId="2938FA9C" w:rsidR="00F95AAF" w:rsidRPr="00DE30B9" w:rsidRDefault="00F95AAF" w:rsidP="00F95AAF">
      <w:pPr>
        <w:spacing w:after="240" w:line="360" w:lineRule="auto"/>
        <w:jc w:val="both"/>
        <w:rPr>
          <w:color w:val="000000" w:themeColor="text1"/>
          <w:sz w:val="18"/>
          <w:szCs w:val="18"/>
        </w:rPr>
      </w:pPr>
      <w:r w:rsidRPr="00DE30B9">
        <w:rPr>
          <w:b/>
          <w:bCs/>
          <w:color w:val="000000" w:themeColor="text1"/>
          <w:sz w:val="18"/>
          <w:szCs w:val="18"/>
        </w:rPr>
        <w:t>Fig. S</w:t>
      </w:r>
      <w:r w:rsidR="005D4486" w:rsidRPr="00DE30B9">
        <w:rPr>
          <w:b/>
          <w:bCs/>
          <w:color w:val="000000" w:themeColor="text1"/>
          <w:sz w:val="18"/>
          <w:szCs w:val="18"/>
        </w:rPr>
        <w:t>4</w:t>
      </w:r>
      <w:r w:rsidRPr="00DE30B9">
        <w:rPr>
          <w:b/>
          <w:bCs/>
          <w:color w:val="000000" w:themeColor="text1"/>
          <w:sz w:val="18"/>
          <w:szCs w:val="18"/>
        </w:rPr>
        <w:t>. Statistical analysis of the percentage changes of the 18 RSOM-extracted features in the two examined groups (13 healthy volunteers and 13 patients with single carotid artery disease) at third minute after cuff inflation.</w:t>
      </w:r>
      <w:r w:rsidRPr="00DE30B9">
        <w:rPr>
          <w:color w:val="000000" w:themeColor="text1"/>
          <w:sz w:val="18"/>
          <w:szCs w:val="18"/>
        </w:rPr>
        <w:t xml:space="preserve"> Microscale features are marked in yellow, mesoscale features are marked in blue, and macroscale features are marked in purple. A two-sided Student</w:t>
      </w:r>
      <w:r w:rsidR="00C52DB1" w:rsidRPr="00DE30B9">
        <w:rPr>
          <w:color w:val="000000" w:themeColor="text1"/>
          <w:sz w:val="18"/>
          <w:szCs w:val="18"/>
        </w:rPr>
        <w:t>’</w:t>
      </w:r>
      <w:r w:rsidRPr="00DE30B9">
        <w:rPr>
          <w:color w:val="000000" w:themeColor="text1"/>
          <w:sz w:val="18"/>
          <w:szCs w:val="18"/>
        </w:rPr>
        <w:t>s t-test was used to calculate all p-values. The boxplot</w:t>
      </w:r>
      <w:r w:rsidR="00C52DB1" w:rsidRPr="00DE30B9">
        <w:rPr>
          <w:color w:val="000000" w:themeColor="text1"/>
          <w:sz w:val="18"/>
          <w:szCs w:val="18"/>
        </w:rPr>
        <w:t>’</w:t>
      </w:r>
      <w:r w:rsidRPr="00DE30B9">
        <w:rPr>
          <w:color w:val="000000" w:themeColor="text1"/>
          <w:sz w:val="18"/>
          <w:szCs w:val="18"/>
        </w:rPr>
        <w:t>s center line represents the median value, while the box limits represent the first and third quartiles. The whiskers, representing the minima and maxima, extend to 1.5 times the interquartile range.</w:t>
      </w:r>
    </w:p>
    <w:p w14:paraId="112DC5D9" w14:textId="655E42AD" w:rsidR="00A27151" w:rsidRPr="00DE30B9" w:rsidRDefault="00C216DC" w:rsidP="00F76B85">
      <w:pPr>
        <w:spacing w:line="360" w:lineRule="auto"/>
        <w:ind w:left="426" w:hanging="426"/>
        <w:jc w:val="center"/>
        <w:rPr>
          <w:sz w:val="22"/>
          <w:szCs w:val="22"/>
        </w:rPr>
      </w:pPr>
      <w:r w:rsidRPr="00DE30B9">
        <w:rPr>
          <w:noProof/>
          <w:sz w:val="22"/>
          <w:szCs w:val="22"/>
        </w:rPr>
        <w:drawing>
          <wp:inline distT="0" distB="0" distL="0" distR="0" wp14:anchorId="421062B1" wp14:editId="3F310161">
            <wp:extent cx="4114800" cy="7406640"/>
            <wp:effectExtent l="0" t="0" r="0" b="3810"/>
            <wp:docPr id="213539366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393669" name="Picture 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740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EA8E0" w14:textId="157FA2FD" w:rsidR="00F95AAF" w:rsidRPr="00815F27" w:rsidRDefault="00F95AAF" w:rsidP="00F95AAF">
      <w:pPr>
        <w:spacing w:after="240" w:line="360" w:lineRule="auto"/>
        <w:jc w:val="both"/>
        <w:rPr>
          <w:color w:val="000000" w:themeColor="text1"/>
          <w:sz w:val="18"/>
          <w:szCs w:val="18"/>
        </w:rPr>
      </w:pPr>
      <w:r w:rsidRPr="00DE30B9">
        <w:rPr>
          <w:b/>
          <w:bCs/>
          <w:color w:val="000000" w:themeColor="text1"/>
          <w:sz w:val="18"/>
          <w:szCs w:val="18"/>
        </w:rPr>
        <w:t>Fig. S</w:t>
      </w:r>
      <w:r w:rsidR="005D4486" w:rsidRPr="00DE30B9">
        <w:rPr>
          <w:b/>
          <w:bCs/>
          <w:color w:val="000000" w:themeColor="text1"/>
          <w:sz w:val="18"/>
          <w:szCs w:val="18"/>
        </w:rPr>
        <w:t>5</w:t>
      </w:r>
      <w:r w:rsidRPr="00DE30B9">
        <w:rPr>
          <w:b/>
          <w:bCs/>
          <w:color w:val="000000" w:themeColor="text1"/>
          <w:sz w:val="18"/>
          <w:szCs w:val="18"/>
        </w:rPr>
        <w:t>. Statistical analysis of the percentage changes of the 18 RSOM-extracted features in the two examined groups (13 healthy volunteers and 13 patients with single carotid artery disease) at second minute after cuff deflation.</w:t>
      </w:r>
      <w:r w:rsidRPr="00DE30B9">
        <w:rPr>
          <w:color w:val="000000" w:themeColor="text1"/>
          <w:sz w:val="18"/>
          <w:szCs w:val="18"/>
        </w:rPr>
        <w:t xml:space="preserve"> Microscale features are marked in yellow, mesoscale features are marked in blue, and macroscale features are marked in purple. A two-sided Student</w:t>
      </w:r>
      <w:r w:rsidR="00C52DB1" w:rsidRPr="00DE30B9">
        <w:rPr>
          <w:color w:val="000000" w:themeColor="text1"/>
          <w:sz w:val="18"/>
          <w:szCs w:val="18"/>
        </w:rPr>
        <w:t>’</w:t>
      </w:r>
      <w:r w:rsidRPr="00DE30B9">
        <w:rPr>
          <w:color w:val="000000" w:themeColor="text1"/>
          <w:sz w:val="18"/>
          <w:szCs w:val="18"/>
        </w:rPr>
        <w:t>s t-test was used to calculate all p-values. The boxplot</w:t>
      </w:r>
      <w:r w:rsidR="00C52DB1" w:rsidRPr="00DE30B9">
        <w:rPr>
          <w:color w:val="000000" w:themeColor="text1"/>
          <w:sz w:val="18"/>
          <w:szCs w:val="18"/>
        </w:rPr>
        <w:t>’</w:t>
      </w:r>
      <w:r w:rsidRPr="00DE30B9">
        <w:rPr>
          <w:color w:val="000000" w:themeColor="text1"/>
          <w:sz w:val="18"/>
          <w:szCs w:val="18"/>
        </w:rPr>
        <w:t>s center line represents the median value, while the box limits represent the first and third quartiles. The whiskers, representing the minima and maxima, extend to 1.5 times the interquartile range.</w:t>
      </w:r>
    </w:p>
    <w:sectPr w:rsidR="00F95AAF" w:rsidRPr="00815F27" w:rsidSect="00C547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F6A1A9" w14:textId="77777777" w:rsidR="00BF7084" w:rsidRDefault="00BF7084" w:rsidP="009219D2">
      <w:r>
        <w:separator/>
      </w:r>
    </w:p>
  </w:endnote>
  <w:endnote w:type="continuationSeparator" w:id="0">
    <w:p w14:paraId="579892B1" w14:textId="77777777" w:rsidR="00BF7084" w:rsidRDefault="00BF7084" w:rsidP="00921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407511" w14:textId="77777777" w:rsidR="00BF7084" w:rsidRDefault="00BF7084" w:rsidP="009219D2">
      <w:r>
        <w:separator/>
      </w:r>
    </w:p>
  </w:footnote>
  <w:footnote w:type="continuationSeparator" w:id="0">
    <w:p w14:paraId="54F4540E" w14:textId="77777777" w:rsidR="00BF7084" w:rsidRDefault="00BF7084" w:rsidP="009219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D754DA"/>
    <w:multiLevelType w:val="hybridMultilevel"/>
    <w:tmpl w:val="CF3E0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E702A3"/>
    <w:multiLevelType w:val="hybridMultilevel"/>
    <w:tmpl w:val="74CC2508"/>
    <w:lvl w:ilvl="0" w:tplc="F3D00D9C">
      <w:start w:val="1"/>
      <w:numFmt w:val="bullet"/>
      <w:pStyle w:val="PreQ-BulletPoin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93E6F43"/>
    <w:multiLevelType w:val="hybridMultilevel"/>
    <w:tmpl w:val="5F9A24E4"/>
    <w:lvl w:ilvl="0" w:tplc="89807AD2">
      <w:start w:val="1"/>
      <w:numFmt w:val="bullet"/>
      <w:lvlText w:val="l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2C262FE" w:tentative="1">
      <w:start w:val="1"/>
      <w:numFmt w:val="bullet"/>
      <w:lvlText w:val="l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9A905A" w:tentative="1">
      <w:start w:val="1"/>
      <w:numFmt w:val="bullet"/>
      <w:lvlText w:val="l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B8C75A" w:tentative="1">
      <w:start w:val="1"/>
      <w:numFmt w:val="bullet"/>
      <w:lvlText w:val="l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1EEA468" w:tentative="1">
      <w:start w:val="1"/>
      <w:numFmt w:val="bullet"/>
      <w:lvlText w:val="l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970B510" w:tentative="1">
      <w:start w:val="1"/>
      <w:numFmt w:val="bullet"/>
      <w:lvlText w:val="l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300BA58" w:tentative="1">
      <w:start w:val="1"/>
      <w:numFmt w:val="bullet"/>
      <w:lvlText w:val="l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C2A6E52" w:tentative="1">
      <w:start w:val="1"/>
      <w:numFmt w:val="bullet"/>
      <w:lvlText w:val="l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AA0212" w:tentative="1">
      <w:start w:val="1"/>
      <w:numFmt w:val="bullet"/>
      <w:lvlText w:val="l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ezdxkv5298ezrvipze9tave5pxxddxfr&quot;&gt;My EndNote Library-Converted&lt;record-ids&gt;&lt;item&gt;40&lt;/item&gt;&lt;item&gt;135&lt;/item&gt;&lt;item&gt;234&lt;/item&gt;&lt;item&gt;263&lt;/item&gt;&lt;item&gt;575&lt;/item&gt;&lt;item&gt;1566&lt;/item&gt;&lt;item&gt;1567&lt;/item&gt;&lt;item&gt;1588&lt;/item&gt;&lt;item&gt;1591&lt;/item&gt;&lt;item&gt;1608&lt;/item&gt;&lt;item&gt;1610&lt;/item&gt;&lt;item&gt;1611&lt;/item&gt;&lt;item&gt;1612&lt;/item&gt;&lt;item&gt;1613&lt;/item&gt;&lt;item&gt;1614&lt;/item&gt;&lt;item&gt;1615&lt;/item&gt;&lt;item&gt;1616&lt;/item&gt;&lt;item&gt;1617&lt;/item&gt;&lt;item&gt;1618&lt;/item&gt;&lt;item&gt;1638&lt;/item&gt;&lt;item&gt;1664&lt;/item&gt;&lt;item&gt;1665&lt;/item&gt;&lt;item&gt;1666&lt;/item&gt;&lt;item&gt;1745&lt;/item&gt;&lt;/record-ids&gt;&lt;/item&gt;&lt;/Libraries&gt;"/>
  </w:docVars>
  <w:rsids>
    <w:rsidRoot w:val="00DD7FF1"/>
    <w:rsid w:val="00000123"/>
    <w:rsid w:val="00000DA3"/>
    <w:rsid w:val="0000220D"/>
    <w:rsid w:val="00002CB1"/>
    <w:rsid w:val="000047F7"/>
    <w:rsid w:val="0001709F"/>
    <w:rsid w:val="00020743"/>
    <w:rsid w:val="0003143A"/>
    <w:rsid w:val="00031816"/>
    <w:rsid w:val="0003270D"/>
    <w:rsid w:val="000340B8"/>
    <w:rsid w:val="00036898"/>
    <w:rsid w:val="00036BB7"/>
    <w:rsid w:val="000438C0"/>
    <w:rsid w:val="000463C8"/>
    <w:rsid w:val="00050ED9"/>
    <w:rsid w:val="0005147A"/>
    <w:rsid w:val="00052FBB"/>
    <w:rsid w:val="0005413A"/>
    <w:rsid w:val="000544F8"/>
    <w:rsid w:val="00054D54"/>
    <w:rsid w:val="00054EAA"/>
    <w:rsid w:val="00054F3E"/>
    <w:rsid w:val="000614A5"/>
    <w:rsid w:val="00062567"/>
    <w:rsid w:val="0006795C"/>
    <w:rsid w:val="00067D53"/>
    <w:rsid w:val="00070229"/>
    <w:rsid w:val="00073045"/>
    <w:rsid w:val="00073CEE"/>
    <w:rsid w:val="00075890"/>
    <w:rsid w:val="000767B1"/>
    <w:rsid w:val="0007747E"/>
    <w:rsid w:val="00080208"/>
    <w:rsid w:val="0008200A"/>
    <w:rsid w:val="00082A75"/>
    <w:rsid w:val="00084592"/>
    <w:rsid w:val="00087978"/>
    <w:rsid w:val="000925F6"/>
    <w:rsid w:val="00096860"/>
    <w:rsid w:val="00097051"/>
    <w:rsid w:val="00097DAF"/>
    <w:rsid w:val="000A2608"/>
    <w:rsid w:val="000A466D"/>
    <w:rsid w:val="000A5B11"/>
    <w:rsid w:val="000A7802"/>
    <w:rsid w:val="000A7CB3"/>
    <w:rsid w:val="000B069C"/>
    <w:rsid w:val="000B31C4"/>
    <w:rsid w:val="000B3B23"/>
    <w:rsid w:val="000B4006"/>
    <w:rsid w:val="000C0AA7"/>
    <w:rsid w:val="000C2ACB"/>
    <w:rsid w:val="000C2C71"/>
    <w:rsid w:val="000C387C"/>
    <w:rsid w:val="000C58F0"/>
    <w:rsid w:val="000D7CC2"/>
    <w:rsid w:val="000E10A5"/>
    <w:rsid w:val="000E1398"/>
    <w:rsid w:val="000E5DE4"/>
    <w:rsid w:val="000E6F79"/>
    <w:rsid w:val="000E7E98"/>
    <w:rsid w:val="000F14AB"/>
    <w:rsid w:val="000F36B9"/>
    <w:rsid w:val="000F3C01"/>
    <w:rsid w:val="000F49F9"/>
    <w:rsid w:val="000F732C"/>
    <w:rsid w:val="000FA4CA"/>
    <w:rsid w:val="001009DA"/>
    <w:rsid w:val="001077A9"/>
    <w:rsid w:val="001132E9"/>
    <w:rsid w:val="001135E6"/>
    <w:rsid w:val="00121028"/>
    <w:rsid w:val="00123C4E"/>
    <w:rsid w:val="00125BE7"/>
    <w:rsid w:val="00126D86"/>
    <w:rsid w:val="00132352"/>
    <w:rsid w:val="0013322A"/>
    <w:rsid w:val="0014548B"/>
    <w:rsid w:val="00147316"/>
    <w:rsid w:val="00150A23"/>
    <w:rsid w:val="00151DC2"/>
    <w:rsid w:val="00151E43"/>
    <w:rsid w:val="00151E62"/>
    <w:rsid w:val="00154ABD"/>
    <w:rsid w:val="00155517"/>
    <w:rsid w:val="00155742"/>
    <w:rsid w:val="00160BA8"/>
    <w:rsid w:val="001635B6"/>
    <w:rsid w:val="00165931"/>
    <w:rsid w:val="00167BEA"/>
    <w:rsid w:val="00171991"/>
    <w:rsid w:val="00180815"/>
    <w:rsid w:val="00180FF2"/>
    <w:rsid w:val="001815FC"/>
    <w:rsid w:val="00187F05"/>
    <w:rsid w:val="00190523"/>
    <w:rsid w:val="00196D3A"/>
    <w:rsid w:val="001A4CC1"/>
    <w:rsid w:val="001A5CED"/>
    <w:rsid w:val="001A655A"/>
    <w:rsid w:val="001B7B05"/>
    <w:rsid w:val="001C21B2"/>
    <w:rsid w:val="001C228D"/>
    <w:rsid w:val="001C2643"/>
    <w:rsid w:val="001C2884"/>
    <w:rsid w:val="001C45F8"/>
    <w:rsid w:val="001C51E7"/>
    <w:rsid w:val="001C76C3"/>
    <w:rsid w:val="001D2902"/>
    <w:rsid w:val="001D3F6E"/>
    <w:rsid w:val="001D4281"/>
    <w:rsid w:val="001D7738"/>
    <w:rsid w:val="001E0BDF"/>
    <w:rsid w:val="001E2CAD"/>
    <w:rsid w:val="001E4BF8"/>
    <w:rsid w:val="001E703F"/>
    <w:rsid w:val="001F0ACD"/>
    <w:rsid w:val="001F37C4"/>
    <w:rsid w:val="001F48AD"/>
    <w:rsid w:val="001F5A19"/>
    <w:rsid w:val="001F6B4B"/>
    <w:rsid w:val="0020139C"/>
    <w:rsid w:val="00203A09"/>
    <w:rsid w:val="00205A5C"/>
    <w:rsid w:val="0020664B"/>
    <w:rsid w:val="00210BCF"/>
    <w:rsid w:val="00221BA9"/>
    <w:rsid w:val="0022279F"/>
    <w:rsid w:val="00222AAA"/>
    <w:rsid w:val="0022427D"/>
    <w:rsid w:val="002246BA"/>
    <w:rsid w:val="00225572"/>
    <w:rsid w:val="0024102B"/>
    <w:rsid w:val="00241570"/>
    <w:rsid w:val="00243506"/>
    <w:rsid w:val="002440CB"/>
    <w:rsid w:val="00245C48"/>
    <w:rsid w:val="00247643"/>
    <w:rsid w:val="00247B88"/>
    <w:rsid w:val="00247B9D"/>
    <w:rsid w:val="00250B6B"/>
    <w:rsid w:val="002513CF"/>
    <w:rsid w:val="00251814"/>
    <w:rsid w:val="00252451"/>
    <w:rsid w:val="00253738"/>
    <w:rsid w:val="00254C7A"/>
    <w:rsid w:val="00266F02"/>
    <w:rsid w:val="002702D0"/>
    <w:rsid w:val="0027074D"/>
    <w:rsid w:val="00272F12"/>
    <w:rsid w:val="00276625"/>
    <w:rsid w:val="0027708D"/>
    <w:rsid w:val="002813DF"/>
    <w:rsid w:val="00281A35"/>
    <w:rsid w:val="00282986"/>
    <w:rsid w:val="002838E3"/>
    <w:rsid w:val="0028425C"/>
    <w:rsid w:val="00284B30"/>
    <w:rsid w:val="00293EA4"/>
    <w:rsid w:val="0029474F"/>
    <w:rsid w:val="00295747"/>
    <w:rsid w:val="002A3B7A"/>
    <w:rsid w:val="002B2279"/>
    <w:rsid w:val="002B36C3"/>
    <w:rsid w:val="002B3D71"/>
    <w:rsid w:val="002B6EBB"/>
    <w:rsid w:val="002C55FB"/>
    <w:rsid w:val="002C651C"/>
    <w:rsid w:val="002C68CF"/>
    <w:rsid w:val="002D02F9"/>
    <w:rsid w:val="002D75D3"/>
    <w:rsid w:val="002D7C23"/>
    <w:rsid w:val="002E6146"/>
    <w:rsid w:val="002E6CF3"/>
    <w:rsid w:val="002E6FEB"/>
    <w:rsid w:val="002E7BFF"/>
    <w:rsid w:val="002F1F94"/>
    <w:rsid w:val="002F3C82"/>
    <w:rsid w:val="002F47CC"/>
    <w:rsid w:val="002F5238"/>
    <w:rsid w:val="002F5733"/>
    <w:rsid w:val="00301BDC"/>
    <w:rsid w:val="00301FAE"/>
    <w:rsid w:val="0030427B"/>
    <w:rsid w:val="00305EC6"/>
    <w:rsid w:val="00306079"/>
    <w:rsid w:val="003062AA"/>
    <w:rsid w:val="00311D06"/>
    <w:rsid w:val="00313593"/>
    <w:rsid w:val="00316B71"/>
    <w:rsid w:val="00320041"/>
    <w:rsid w:val="0032741C"/>
    <w:rsid w:val="00327C61"/>
    <w:rsid w:val="00332D0E"/>
    <w:rsid w:val="00333AB5"/>
    <w:rsid w:val="00343751"/>
    <w:rsid w:val="003438E1"/>
    <w:rsid w:val="003472C9"/>
    <w:rsid w:val="003538BB"/>
    <w:rsid w:val="00355168"/>
    <w:rsid w:val="003554E7"/>
    <w:rsid w:val="00360A31"/>
    <w:rsid w:val="00361D85"/>
    <w:rsid w:val="00367886"/>
    <w:rsid w:val="003679F9"/>
    <w:rsid w:val="00371326"/>
    <w:rsid w:val="0037433A"/>
    <w:rsid w:val="00377096"/>
    <w:rsid w:val="003809EF"/>
    <w:rsid w:val="00380DB3"/>
    <w:rsid w:val="00381F1E"/>
    <w:rsid w:val="00382169"/>
    <w:rsid w:val="003854D3"/>
    <w:rsid w:val="00385F91"/>
    <w:rsid w:val="00392A10"/>
    <w:rsid w:val="00396A6B"/>
    <w:rsid w:val="003A18C4"/>
    <w:rsid w:val="003A4984"/>
    <w:rsid w:val="003A5987"/>
    <w:rsid w:val="003A6C66"/>
    <w:rsid w:val="003B4CEF"/>
    <w:rsid w:val="003B76CD"/>
    <w:rsid w:val="003B77B7"/>
    <w:rsid w:val="003C045E"/>
    <w:rsid w:val="003C264D"/>
    <w:rsid w:val="003C5E74"/>
    <w:rsid w:val="003D0F8F"/>
    <w:rsid w:val="003D1F59"/>
    <w:rsid w:val="003D2430"/>
    <w:rsid w:val="003D27D6"/>
    <w:rsid w:val="003D3847"/>
    <w:rsid w:val="003D4594"/>
    <w:rsid w:val="003D73F0"/>
    <w:rsid w:val="003E31EA"/>
    <w:rsid w:val="003E6E10"/>
    <w:rsid w:val="003E7EAA"/>
    <w:rsid w:val="003F05DD"/>
    <w:rsid w:val="003F31AD"/>
    <w:rsid w:val="003F39DF"/>
    <w:rsid w:val="003F3CE1"/>
    <w:rsid w:val="003F4A39"/>
    <w:rsid w:val="00407910"/>
    <w:rsid w:val="00414D67"/>
    <w:rsid w:val="00417769"/>
    <w:rsid w:val="004223EB"/>
    <w:rsid w:val="004258D2"/>
    <w:rsid w:val="00425D39"/>
    <w:rsid w:val="00432067"/>
    <w:rsid w:val="00433C86"/>
    <w:rsid w:val="004340B9"/>
    <w:rsid w:val="004343A3"/>
    <w:rsid w:val="004344E1"/>
    <w:rsid w:val="004363FB"/>
    <w:rsid w:val="0043712F"/>
    <w:rsid w:val="00440182"/>
    <w:rsid w:val="00442AF4"/>
    <w:rsid w:val="00443C74"/>
    <w:rsid w:val="0045298A"/>
    <w:rsid w:val="00452DFF"/>
    <w:rsid w:val="00452ECE"/>
    <w:rsid w:val="00454D18"/>
    <w:rsid w:val="00456776"/>
    <w:rsid w:val="00456A6A"/>
    <w:rsid w:val="00456A7D"/>
    <w:rsid w:val="00457722"/>
    <w:rsid w:val="00457F77"/>
    <w:rsid w:val="00461B06"/>
    <w:rsid w:val="00465BA6"/>
    <w:rsid w:val="00467215"/>
    <w:rsid w:val="00470B4A"/>
    <w:rsid w:val="004718C3"/>
    <w:rsid w:val="00473354"/>
    <w:rsid w:val="00473F44"/>
    <w:rsid w:val="00475DFC"/>
    <w:rsid w:val="00477291"/>
    <w:rsid w:val="004825E9"/>
    <w:rsid w:val="004827F6"/>
    <w:rsid w:val="00484AEE"/>
    <w:rsid w:val="00484D3B"/>
    <w:rsid w:val="0048776C"/>
    <w:rsid w:val="00487ACA"/>
    <w:rsid w:val="004975DA"/>
    <w:rsid w:val="004A0846"/>
    <w:rsid w:val="004A0996"/>
    <w:rsid w:val="004A0A7D"/>
    <w:rsid w:val="004A118B"/>
    <w:rsid w:val="004A3CD5"/>
    <w:rsid w:val="004A60BE"/>
    <w:rsid w:val="004A615C"/>
    <w:rsid w:val="004A6481"/>
    <w:rsid w:val="004B1E90"/>
    <w:rsid w:val="004B29DC"/>
    <w:rsid w:val="004B2F2E"/>
    <w:rsid w:val="004B4AB9"/>
    <w:rsid w:val="004B7428"/>
    <w:rsid w:val="004B7631"/>
    <w:rsid w:val="004C42DB"/>
    <w:rsid w:val="004C5EA0"/>
    <w:rsid w:val="004D2CF1"/>
    <w:rsid w:val="004D5031"/>
    <w:rsid w:val="004D5477"/>
    <w:rsid w:val="004D5EF6"/>
    <w:rsid w:val="004E12BA"/>
    <w:rsid w:val="004E57F9"/>
    <w:rsid w:val="004E6DD7"/>
    <w:rsid w:val="004F13EA"/>
    <w:rsid w:val="004F69B2"/>
    <w:rsid w:val="004F7FE1"/>
    <w:rsid w:val="00501C30"/>
    <w:rsid w:val="0050302A"/>
    <w:rsid w:val="00504A4F"/>
    <w:rsid w:val="00504B97"/>
    <w:rsid w:val="0050774C"/>
    <w:rsid w:val="0051014D"/>
    <w:rsid w:val="00511740"/>
    <w:rsid w:val="00511D17"/>
    <w:rsid w:val="005132FC"/>
    <w:rsid w:val="0051554A"/>
    <w:rsid w:val="0052047D"/>
    <w:rsid w:val="005210EC"/>
    <w:rsid w:val="005223F5"/>
    <w:rsid w:val="005248FA"/>
    <w:rsid w:val="00525ED5"/>
    <w:rsid w:val="00526FC9"/>
    <w:rsid w:val="00530AFA"/>
    <w:rsid w:val="00531639"/>
    <w:rsid w:val="00533DAF"/>
    <w:rsid w:val="005446ED"/>
    <w:rsid w:val="005456C8"/>
    <w:rsid w:val="0055005E"/>
    <w:rsid w:val="0055249B"/>
    <w:rsid w:val="0056234E"/>
    <w:rsid w:val="00565351"/>
    <w:rsid w:val="0057325C"/>
    <w:rsid w:val="0057334B"/>
    <w:rsid w:val="0057676A"/>
    <w:rsid w:val="00580C27"/>
    <w:rsid w:val="00584F7E"/>
    <w:rsid w:val="00587B84"/>
    <w:rsid w:val="00591272"/>
    <w:rsid w:val="005948F6"/>
    <w:rsid w:val="00595CB7"/>
    <w:rsid w:val="00596E51"/>
    <w:rsid w:val="005A216D"/>
    <w:rsid w:val="005A2305"/>
    <w:rsid w:val="005B26F9"/>
    <w:rsid w:val="005B2D44"/>
    <w:rsid w:val="005B3BCC"/>
    <w:rsid w:val="005C02DF"/>
    <w:rsid w:val="005C432A"/>
    <w:rsid w:val="005C481E"/>
    <w:rsid w:val="005C5E73"/>
    <w:rsid w:val="005D0454"/>
    <w:rsid w:val="005D10A6"/>
    <w:rsid w:val="005D3EA2"/>
    <w:rsid w:val="005D4486"/>
    <w:rsid w:val="005D6514"/>
    <w:rsid w:val="005D663A"/>
    <w:rsid w:val="005D6D0E"/>
    <w:rsid w:val="005D78E4"/>
    <w:rsid w:val="005E2589"/>
    <w:rsid w:val="005E515E"/>
    <w:rsid w:val="005F2C40"/>
    <w:rsid w:val="005F4B26"/>
    <w:rsid w:val="005F7587"/>
    <w:rsid w:val="00606CA4"/>
    <w:rsid w:val="00610E2F"/>
    <w:rsid w:val="0061215D"/>
    <w:rsid w:val="0062378F"/>
    <w:rsid w:val="00632928"/>
    <w:rsid w:val="00634759"/>
    <w:rsid w:val="00634B91"/>
    <w:rsid w:val="00635DCB"/>
    <w:rsid w:val="0064580F"/>
    <w:rsid w:val="00645D39"/>
    <w:rsid w:val="0064744B"/>
    <w:rsid w:val="0064751E"/>
    <w:rsid w:val="00650E7D"/>
    <w:rsid w:val="006545E5"/>
    <w:rsid w:val="00655A3E"/>
    <w:rsid w:val="006612F2"/>
    <w:rsid w:val="00661743"/>
    <w:rsid w:val="00661A3D"/>
    <w:rsid w:val="00664159"/>
    <w:rsid w:val="006642A9"/>
    <w:rsid w:val="006677C9"/>
    <w:rsid w:val="00671880"/>
    <w:rsid w:val="0067618E"/>
    <w:rsid w:val="006816E0"/>
    <w:rsid w:val="00683D02"/>
    <w:rsid w:val="006842E9"/>
    <w:rsid w:val="00684CC5"/>
    <w:rsid w:val="0068759E"/>
    <w:rsid w:val="006905FB"/>
    <w:rsid w:val="006906B9"/>
    <w:rsid w:val="006A6CB8"/>
    <w:rsid w:val="006B2035"/>
    <w:rsid w:val="006B6B1D"/>
    <w:rsid w:val="006B7A02"/>
    <w:rsid w:val="006C0396"/>
    <w:rsid w:val="006C0EB1"/>
    <w:rsid w:val="006C63DE"/>
    <w:rsid w:val="006C6D5E"/>
    <w:rsid w:val="006C726D"/>
    <w:rsid w:val="006D0A14"/>
    <w:rsid w:val="006D1744"/>
    <w:rsid w:val="006D19DD"/>
    <w:rsid w:val="006D2BCD"/>
    <w:rsid w:val="006D2DD0"/>
    <w:rsid w:val="006E0881"/>
    <w:rsid w:val="006E0C9B"/>
    <w:rsid w:val="006E122B"/>
    <w:rsid w:val="006E1412"/>
    <w:rsid w:val="006E16AB"/>
    <w:rsid w:val="006E3DCF"/>
    <w:rsid w:val="006E4324"/>
    <w:rsid w:val="006E4482"/>
    <w:rsid w:val="006F3467"/>
    <w:rsid w:val="006F3EF6"/>
    <w:rsid w:val="006F6139"/>
    <w:rsid w:val="006F6A5A"/>
    <w:rsid w:val="006F727D"/>
    <w:rsid w:val="006F77FB"/>
    <w:rsid w:val="00701038"/>
    <w:rsid w:val="007011E0"/>
    <w:rsid w:val="0070327E"/>
    <w:rsid w:val="00703A45"/>
    <w:rsid w:val="00707A6D"/>
    <w:rsid w:val="00714E39"/>
    <w:rsid w:val="00717895"/>
    <w:rsid w:val="00719B96"/>
    <w:rsid w:val="00721EED"/>
    <w:rsid w:val="00724E17"/>
    <w:rsid w:val="00727701"/>
    <w:rsid w:val="00732E9C"/>
    <w:rsid w:val="00734A84"/>
    <w:rsid w:val="007351CE"/>
    <w:rsid w:val="00735C93"/>
    <w:rsid w:val="00742617"/>
    <w:rsid w:val="00742F18"/>
    <w:rsid w:val="007514A5"/>
    <w:rsid w:val="00754238"/>
    <w:rsid w:val="00757C1A"/>
    <w:rsid w:val="007604B2"/>
    <w:rsid w:val="00760AE6"/>
    <w:rsid w:val="00765A01"/>
    <w:rsid w:val="00773C13"/>
    <w:rsid w:val="00776A32"/>
    <w:rsid w:val="007770C5"/>
    <w:rsid w:val="00777A51"/>
    <w:rsid w:val="007801F5"/>
    <w:rsid w:val="00781DA0"/>
    <w:rsid w:val="00784E63"/>
    <w:rsid w:val="0078787E"/>
    <w:rsid w:val="0078FFDE"/>
    <w:rsid w:val="00790D12"/>
    <w:rsid w:val="0079351D"/>
    <w:rsid w:val="007A635E"/>
    <w:rsid w:val="007B2036"/>
    <w:rsid w:val="007B5383"/>
    <w:rsid w:val="007B6976"/>
    <w:rsid w:val="007C006E"/>
    <w:rsid w:val="007C17C5"/>
    <w:rsid w:val="007C42BB"/>
    <w:rsid w:val="007C448A"/>
    <w:rsid w:val="007C506F"/>
    <w:rsid w:val="007C58C2"/>
    <w:rsid w:val="007F3720"/>
    <w:rsid w:val="007F3D7B"/>
    <w:rsid w:val="007F4357"/>
    <w:rsid w:val="008007A1"/>
    <w:rsid w:val="00801456"/>
    <w:rsid w:val="00801746"/>
    <w:rsid w:val="00802770"/>
    <w:rsid w:val="0080383F"/>
    <w:rsid w:val="008041A2"/>
    <w:rsid w:val="008045D8"/>
    <w:rsid w:val="00812D33"/>
    <w:rsid w:val="00815F27"/>
    <w:rsid w:val="00817721"/>
    <w:rsid w:val="00817BA5"/>
    <w:rsid w:val="0082034E"/>
    <w:rsid w:val="00821034"/>
    <w:rsid w:val="00822A6E"/>
    <w:rsid w:val="00827BC9"/>
    <w:rsid w:val="008318E1"/>
    <w:rsid w:val="008321AF"/>
    <w:rsid w:val="00832759"/>
    <w:rsid w:val="008329EC"/>
    <w:rsid w:val="00835C99"/>
    <w:rsid w:val="00835FC4"/>
    <w:rsid w:val="008360FD"/>
    <w:rsid w:val="00844361"/>
    <w:rsid w:val="00844FC8"/>
    <w:rsid w:val="0084757C"/>
    <w:rsid w:val="008526D3"/>
    <w:rsid w:val="00852A83"/>
    <w:rsid w:val="00854ADC"/>
    <w:rsid w:val="00855356"/>
    <w:rsid w:val="00863CC3"/>
    <w:rsid w:val="0086558E"/>
    <w:rsid w:val="00867B54"/>
    <w:rsid w:val="00872CF7"/>
    <w:rsid w:val="00874753"/>
    <w:rsid w:val="00881F17"/>
    <w:rsid w:val="00890A5D"/>
    <w:rsid w:val="00890B17"/>
    <w:rsid w:val="0089726E"/>
    <w:rsid w:val="00897595"/>
    <w:rsid w:val="008A4B29"/>
    <w:rsid w:val="008A6812"/>
    <w:rsid w:val="008A77E2"/>
    <w:rsid w:val="008A78FE"/>
    <w:rsid w:val="008B0541"/>
    <w:rsid w:val="008B18B4"/>
    <w:rsid w:val="008B3484"/>
    <w:rsid w:val="008B544D"/>
    <w:rsid w:val="008B6A22"/>
    <w:rsid w:val="008B6D32"/>
    <w:rsid w:val="008C0A70"/>
    <w:rsid w:val="008D03C0"/>
    <w:rsid w:val="008D071C"/>
    <w:rsid w:val="008D71B6"/>
    <w:rsid w:val="008E02C9"/>
    <w:rsid w:val="008E4C9F"/>
    <w:rsid w:val="008E54CD"/>
    <w:rsid w:val="008F0BD2"/>
    <w:rsid w:val="008F74D8"/>
    <w:rsid w:val="00905B8D"/>
    <w:rsid w:val="009113F6"/>
    <w:rsid w:val="0091499B"/>
    <w:rsid w:val="00915605"/>
    <w:rsid w:val="00916CCF"/>
    <w:rsid w:val="00917F26"/>
    <w:rsid w:val="00921836"/>
    <w:rsid w:val="009219D2"/>
    <w:rsid w:val="00925C6B"/>
    <w:rsid w:val="00927F0D"/>
    <w:rsid w:val="009300D2"/>
    <w:rsid w:val="00932510"/>
    <w:rsid w:val="00932EE2"/>
    <w:rsid w:val="009333B2"/>
    <w:rsid w:val="0093661B"/>
    <w:rsid w:val="00937D3F"/>
    <w:rsid w:val="00937EA7"/>
    <w:rsid w:val="0094122C"/>
    <w:rsid w:val="00944F71"/>
    <w:rsid w:val="00946480"/>
    <w:rsid w:val="009475B7"/>
    <w:rsid w:val="00947E8B"/>
    <w:rsid w:val="009566F0"/>
    <w:rsid w:val="0095775C"/>
    <w:rsid w:val="00961E8F"/>
    <w:rsid w:val="00964B7D"/>
    <w:rsid w:val="009662DC"/>
    <w:rsid w:val="0097127B"/>
    <w:rsid w:val="00971695"/>
    <w:rsid w:val="00971A8F"/>
    <w:rsid w:val="00974F5A"/>
    <w:rsid w:val="0097796D"/>
    <w:rsid w:val="00977BA1"/>
    <w:rsid w:val="00980C01"/>
    <w:rsid w:val="00984D1D"/>
    <w:rsid w:val="00987ADB"/>
    <w:rsid w:val="009904BA"/>
    <w:rsid w:val="00990561"/>
    <w:rsid w:val="00990AA5"/>
    <w:rsid w:val="0099157B"/>
    <w:rsid w:val="009919BB"/>
    <w:rsid w:val="00992EA7"/>
    <w:rsid w:val="009931CD"/>
    <w:rsid w:val="00993242"/>
    <w:rsid w:val="00997B68"/>
    <w:rsid w:val="009A1F60"/>
    <w:rsid w:val="009A5993"/>
    <w:rsid w:val="009A7565"/>
    <w:rsid w:val="009B1F65"/>
    <w:rsid w:val="009B665D"/>
    <w:rsid w:val="009B6915"/>
    <w:rsid w:val="009B7382"/>
    <w:rsid w:val="009C04F9"/>
    <w:rsid w:val="009C10F1"/>
    <w:rsid w:val="009C2114"/>
    <w:rsid w:val="009C6787"/>
    <w:rsid w:val="009C69DE"/>
    <w:rsid w:val="009D007D"/>
    <w:rsid w:val="009D0870"/>
    <w:rsid w:val="009D1592"/>
    <w:rsid w:val="009D3F82"/>
    <w:rsid w:val="009D4442"/>
    <w:rsid w:val="009E0AF9"/>
    <w:rsid w:val="009E697E"/>
    <w:rsid w:val="009E7CE6"/>
    <w:rsid w:val="009F2759"/>
    <w:rsid w:val="009F2AB8"/>
    <w:rsid w:val="009F5421"/>
    <w:rsid w:val="00A02C5F"/>
    <w:rsid w:val="00A040E7"/>
    <w:rsid w:val="00A046D7"/>
    <w:rsid w:val="00A063C8"/>
    <w:rsid w:val="00A13E7E"/>
    <w:rsid w:val="00A1469E"/>
    <w:rsid w:val="00A15447"/>
    <w:rsid w:val="00A15E3B"/>
    <w:rsid w:val="00A200C0"/>
    <w:rsid w:val="00A214A1"/>
    <w:rsid w:val="00A214E2"/>
    <w:rsid w:val="00A21E82"/>
    <w:rsid w:val="00A21F64"/>
    <w:rsid w:val="00A225D2"/>
    <w:rsid w:val="00A27151"/>
    <w:rsid w:val="00A27B5A"/>
    <w:rsid w:val="00A30B66"/>
    <w:rsid w:val="00A410C0"/>
    <w:rsid w:val="00A436F9"/>
    <w:rsid w:val="00A43B21"/>
    <w:rsid w:val="00A46C5B"/>
    <w:rsid w:val="00A5120E"/>
    <w:rsid w:val="00A5707B"/>
    <w:rsid w:val="00A641AC"/>
    <w:rsid w:val="00A642F5"/>
    <w:rsid w:val="00A66680"/>
    <w:rsid w:val="00A675D9"/>
    <w:rsid w:val="00A6762A"/>
    <w:rsid w:val="00A7048E"/>
    <w:rsid w:val="00A732FB"/>
    <w:rsid w:val="00A7705B"/>
    <w:rsid w:val="00A77406"/>
    <w:rsid w:val="00A80771"/>
    <w:rsid w:val="00A81927"/>
    <w:rsid w:val="00A82BFC"/>
    <w:rsid w:val="00A82D69"/>
    <w:rsid w:val="00A85453"/>
    <w:rsid w:val="00A8558D"/>
    <w:rsid w:val="00A869FA"/>
    <w:rsid w:val="00A86F3F"/>
    <w:rsid w:val="00A90115"/>
    <w:rsid w:val="00A902E9"/>
    <w:rsid w:val="00A9226D"/>
    <w:rsid w:val="00A95278"/>
    <w:rsid w:val="00A95DCE"/>
    <w:rsid w:val="00A97C71"/>
    <w:rsid w:val="00AA42FE"/>
    <w:rsid w:val="00AA4FF2"/>
    <w:rsid w:val="00AA54A6"/>
    <w:rsid w:val="00AA5581"/>
    <w:rsid w:val="00AA6B9D"/>
    <w:rsid w:val="00AB1128"/>
    <w:rsid w:val="00AB13CC"/>
    <w:rsid w:val="00AB5B6A"/>
    <w:rsid w:val="00AC08FD"/>
    <w:rsid w:val="00AC4089"/>
    <w:rsid w:val="00AC4A30"/>
    <w:rsid w:val="00AC6E74"/>
    <w:rsid w:val="00AD32D2"/>
    <w:rsid w:val="00AD5B2C"/>
    <w:rsid w:val="00AD5DB0"/>
    <w:rsid w:val="00AD762D"/>
    <w:rsid w:val="00AE05F3"/>
    <w:rsid w:val="00AE1367"/>
    <w:rsid w:val="00AE2647"/>
    <w:rsid w:val="00AE39F1"/>
    <w:rsid w:val="00AE3F8F"/>
    <w:rsid w:val="00AF0559"/>
    <w:rsid w:val="00AF2604"/>
    <w:rsid w:val="00AF3338"/>
    <w:rsid w:val="00AF3E9B"/>
    <w:rsid w:val="00AF4687"/>
    <w:rsid w:val="00AF5DED"/>
    <w:rsid w:val="00AF6285"/>
    <w:rsid w:val="00AF7A06"/>
    <w:rsid w:val="00B06C14"/>
    <w:rsid w:val="00B10552"/>
    <w:rsid w:val="00B109EE"/>
    <w:rsid w:val="00B13B6B"/>
    <w:rsid w:val="00B1450B"/>
    <w:rsid w:val="00B14C34"/>
    <w:rsid w:val="00B1590B"/>
    <w:rsid w:val="00B235DA"/>
    <w:rsid w:val="00B24625"/>
    <w:rsid w:val="00B24F78"/>
    <w:rsid w:val="00B25A11"/>
    <w:rsid w:val="00B34437"/>
    <w:rsid w:val="00B37199"/>
    <w:rsid w:val="00B449F8"/>
    <w:rsid w:val="00B47A61"/>
    <w:rsid w:val="00B50BCF"/>
    <w:rsid w:val="00B57B85"/>
    <w:rsid w:val="00B60ADF"/>
    <w:rsid w:val="00B6242D"/>
    <w:rsid w:val="00B654BD"/>
    <w:rsid w:val="00B659FA"/>
    <w:rsid w:val="00B6775D"/>
    <w:rsid w:val="00B73108"/>
    <w:rsid w:val="00B73CAD"/>
    <w:rsid w:val="00B81807"/>
    <w:rsid w:val="00B856FE"/>
    <w:rsid w:val="00B86612"/>
    <w:rsid w:val="00B866FD"/>
    <w:rsid w:val="00B8752F"/>
    <w:rsid w:val="00B904E4"/>
    <w:rsid w:val="00B9197B"/>
    <w:rsid w:val="00B92F78"/>
    <w:rsid w:val="00B944F6"/>
    <w:rsid w:val="00B968A9"/>
    <w:rsid w:val="00BA480B"/>
    <w:rsid w:val="00BA6E6F"/>
    <w:rsid w:val="00BA73FA"/>
    <w:rsid w:val="00BB1398"/>
    <w:rsid w:val="00BB667C"/>
    <w:rsid w:val="00BD0B18"/>
    <w:rsid w:val="00BD2F09"/>
    <w:rsid w:val="00BD384A"/>
    <w:rsid w:val="00BD72FB"/>
    <w:rsid w:val="00BE0809"/>
    <w:rsid w:val="00BE167E"/>
    <w:rsid w:val="00BE2974"/>
    <w:rsid w:val="00BE3798"/>
    <w:rsid w:val="00BE4933"/>
    <w:rsid w:val="00BE52D3"/>
    <w:rsid w:val="00BE5536"/>
    <w:rsid w:val="00BE7BDF"/>
    <w:rsid w:val="00BF10D7"/>
    <w:rsid w:val="00BF13F0"/>
    <w:rsid w:val="00BF7084"/>
    <w:rsid w:val="00BF745D"/>
    <w:rsid w:val="00BF76C5"/>
    <w:rsid w:val="00C02EB1"/>
    <w:rsid w:val="00C06B1B"/>
    <w:rsid w:val="00C11AF7"/>
    <w:rsid w:val="00C11F3A"/>
    <w:rsid w:val="00C12F2B"/>
    <w:rsid w:val="00C13753"/>
    <w:rsid w:val="00C20B38"/>
    <w:rsid w:val="00C216DC"/>
    <w:rsid w:val="00C234B8"/>
    <w:rsid w:val="00C2594C"/>
    <w:rsid w:val="00C25ACD"/>
    <w:rsid w:val="00C26416"/>
    <w:rsid w:val="00C31109"/>
    <w:rsid w:val="00C338A4"/>
    <w:rsid w:val="00C418BF"/>
    <w:rsid w:val="00C4387B"/>
    <w:rsid w:val="00C46AB0"/>
    <w:rsid w:val="00C52DB1"/>
    <w:rsid w:val="00C547D6"/>
    <w:rsid w:val="00C55FDB"/>
    <w:rsid w:val="00C6132A"/>
    <w:rsid w:val="00C62C38"/>
    <w:rsid w:val="00C63085"/>
    <w:rsid w:val="00C67EFB"/>
    <w:rsid w:val="00C70AD1"/>
    <w:rsid w:val="00C76925"/>
    <w:rsid w:val="00C80B2A"/>
    <w:rsid w:val="00C81D2E"/>
    <w:rsid w:val="00C82DE8"/>
    <w:rsid w:val="00C82DF2"/>
    <w:rsid w:val="00C85BA7"/>
    <w:rsid w:val="00C86195"/>
    <w:rsid w:val="00C93AEE"/>
    <w:rsid w:val="00CA0C4E"/>
    <w:rsid w:val="00CA0CF2"/>
    <w:rsid w:val="00CA10F2"/>
    <w:rsid w:val="00CA17D0"/>
    <w:rsid w:val="00CA286C"/>
    <w:rsid w:val="00CA2EA2"/>
    <w:rsid w:val="00CA359E"/>
    <w:rsid w:val="00CA38B5"/>
    <w:rsid w:val="00CA4A45"/>
    <w:rsid w:val="00CA58F6"/>
    <w:rsid w:val="00CA703A"/>
    <w:rsid w:val="00CB0A3F"/>
    <w:rsid w:val="00CB2240"/>
    <w:rsid w:val="00CB233E"/>
    <w:rsid w:val="00CB4FBA"/>
    <w:rsid w:val="00CB60F3"/>
    <w:rsid w:val="00CC07D1"/>
    <w:rsid w:val="00CC1B26"/>
    <w:rsid w:val="00CC2988"/>
    <w:rsid w:val="00CC41CB"/>
    <w:rsid w:val="00CC45C3"/>
    <w:rsid w:val="00CD038E"/>
    <w:rsid w:val="00CD227A"/>
    <w:rsid w:val="00CD3593"/>
    <w:rsid w:val="00CD3DA8"/>
    <w:rsid w:val="00CE0B00"/>
    <w:rsid w:val="00CE5C45"/>
    <w:rsid w:val="00CE71D3"/>
    <w:rsid w:val="00CF4E5B"/>
    <w:rsid w:val="00CF6D3F"/>
    <w:rsid w:val="00D046F4"/>
    <w:rsid w:val="00D103DF"/>
    <w:rsid w:val="00D10E0F"/>
    <w:rsid w:val="00D13E53"/>
    <w:rsid w:val="00D15B94"/>
    <w:rsid w:val="00D20A5A"/>
    <w:rsid w:val="00D22CF6"/>
    <w:rsid w:val="00D25124"/>
    <w:rsid w:val="00D25162"/>
    <w:rsid w:val="00D30EF4"/>
    <w:rsid w:val="00D34884"/>
    <w:rsid w:val="00D401B6"/>
    <w:rsid w:val="00D45562"/>
    <w:rsid w:val="00D46796"/>
    <w:rsid w:val="00D507FA"/>
    <w:rsid w:val="00D50939"/>
    <w:rsid w:val="00D51DF5"/>
    <w:rsid w:val="00D57017"/>
    <w:rsid w:val="00D604B6"/>
    <w:rsid w:val="00D6120D"/>
    <w:rsid w:val="00D62093"/>
    <w:rsid w:val="00D641D3"/>
    <w:rsid w:val="00D708D3"/>
    <w:rsid w:val="00D72C46"/>
    <w:rsid w:val="00D7529B"/>
    <w:rsid w:val="00D75D2E"/>
    <w:rsid w:val="00D81430"/>
    <w:rsid w:val="00D82F90"/>
    <w:rsid w:val="00D8366B"/>
    <w:rsid w:val="00D83E70"/>
    <w:rsid w:val="00D8684F"/>
    <w:rsid w:val="00D902B6"/>
    <w:rsid w:val="00D95238"/>
    <w:rsid w:val="00D95CF7"/>
    <w:rsid w:val="00D96526"/>
    <w:rsid w:val="00DA26B0"/>
    <w:rsid w:val="00DA691F"/>
    <w:rsid w:val="00DA7C68"/>
    <w:rsid w:val="00DC0BC4"/>
    <w:rsid w:val="00DC675E"/>
    <w:rsid w:val="00DC68F0"/>
    <w:rsid w:val="00DC7232"/>
    <w:rsid w:val="00DD0241"/>
    <w:rsid w:val="00DD220A"/>
    <w:rsid w:val="00DD4FDB"/>
    <w:rsid w:val="00DD504E"/>
    <w:rsid w:val="00DD5F72"/>
    <w:rsid w:val="00DD7DF2"/>
    <w:rsid w:val="00DD7FF1"/>
    <w:rsid w:val="00DE30B9"/>
    <w:rsid w:val="00DE54E8"/>
    <w:rsid w:val="00DE7C5B"/>
    <w:rsid w:val="00DF2515"/>
    <w:rsid w:val="00DF289F"/>
    <w:rsid w:val="00DF5CF4"/>
    <w:rsid w:val="00DF6D9E"/>
    <w:rsid w:val="00E00AC7"/>
    <w:rsid w:val="00E05F41"/>
    <w:rsid w:val="00E07283"/>
    <w:rsid w:val="00E1232D"/>
    <w:rsid w:val="00E136A8"/>
    <w:rsid w:val="00E13C87"/>
    <w:rsid w:val="00E144D0"/>
    <w:rsid w:val="00E20D3B"/>
    <w:rsid w:val="00E22146"/>
    <w:rsid w:val="00E24827"/>
    <w:rsid w:val="00E25022"/>
    <w:rsid w:val="00E3564B"/>
    <w:rsid w:val="00E40BBD"/>
    <w:rsid w:val="00E40BC5"/>
    <w:rsid w:val="00E51404"/>
    <w:rsid w:val="00E52264"/>
    <w:rsid w:val="00E529BB"/>
    <w:rsid w:val="00E53439"/>
    <w:rsid w:val="00E55DF0"/>
    <w:rsid w:val="00E609BE"/>
    <w:rsid w:val="00E61B01"/>
    <w:rsid w:val="00E61FBC"/>
    <w:rsid w:val="00E62400"/>
    <w:rsid w:val="00E624EA"/>
    <w:rsid w:val="00E63048"/>
    <w:rsid w:val="00E63749"/>
    <w:rsid w:val="00E66841"/>
    <w:rsid w:val="00E66B5C"/>
    <w:rsid w:val="00E7147C"/>
    <w:rsid w:val="00E76AAC"/>
    <w:rsid w:val="00E76C69"/>
    <w:rsid w:val="00E80620"/>
    <w:rsid w:val="00E825FF"/>
    <w:rsid w:val="00E86F9B"/>
    <w:rsid w:val="00E87F78"/>
    <w:rsid w:val="00E915BB"/>
    <w:rsid w:val="00E91BA2"/>
    <w:rsid w:val="00E92D5C"/>
    <w:rsid w:val="00EA07DE"/>
    <w:rsid w:val="00EA3920"/>
    <w:rsid w:val="00EA3BEF"/>
    <w:rsid w:val="00EB4D38"/>
    <w:rsid w:val="00EC1922"/>
    <w:rsid w:val="00EC2058"/>
    <w:rsid w:val="00EC2810"/>
    <w:rsid w:val="00EC46C5"/>
    <w:rsid w:val="00EC7A06"/>
    <w:rsid w:val="00EC7BEB"/>
    <w:rsid w:val="00ED0448"/>
    <w:rsid w:val="00ED1940"/>
    <w:rsid w:val="00ED4D88"/>
    <w:rsid w:val="00ED7B5D"/>
    <w:rsid w:val="00EE0F18"/>
    <w:rsid w:val="00EF7530"/>
    <w:rsid w:val="00EF7651"/>
    <w:rsid w:val="00EF7BB7"/>
    <w:rsid w:val="00F0380F"/>
    <w:rsid w:val="00F039C3"/>
    <w:rsid w:val="00F045A7"/>
    <w:rsid w:val="00F06620"/>
    <w:rsid w:val="00F17558"/>
    <w:rsid w:val="00F229C8"/>
    <w:rsid w:val="00F35323"/>
    <w:rsid w:val="00F35949"/>
    <w:rsid w:val="00F37BB5"/>
    <w:rsid w:val="00F40655"/>
    <w:rsid w:val="00F4127A"/>
    <w:rsid w:val="00F45ED9"/>
    <w:rsid w:val="00F46E26"/>
    <w:rsid w:val="00F4797C"/>
    <w:rsid w:val="00F52540"/>
    <w:rsid w:val="00F53277"/>
    <w:rsid w:val="00F571CE"/>
    <w:rsid w:val="00F603BD"/>
    <w:rsid w:val="00F60625"/>
    <w:rsid w:val="00F633C4"/>
    <w:rsid w:val="00F662D3"/>
    <w:rsid w:val="00F702E4"/>
    <w:rsid w:val="00F72283"/>
    <w:rsid w:val="00F734A2"/>
    <w:rsid w:val="00F73A5E"/>
    <w:rsid w:val="00F743E5"/>
    <w:rsid w:val="00F76B85"/>
    <w:rsid w:val="00F77F1F"/>
    <w:rsid w:val="00F809C4"/>
    <w:rsid w:val="00F92C82"/>
    <w:rsid w:val="00F92EC4"/>
    <w:rsid w:val="00F954D5"/>
    <w:rsid w:val="00F95AAF"/>
    <w:rsid w:val="00FA4C44"/>
    <w:rsid w:val="00FB186A"/>
    <w:rsid w:val="00FB2158"/>
    <w:rsid w:val="00FB5918"/>
    <w:rsid w:val="00FC4B4E"/>
    <w:rsid w:val="00FC7D4E"/>
    <w:rsid w:val="00FD0173"/>
    <w:rsid w:val="00FD1475"/>
    <w:rsid w:val="00FD268A"/>
    <w:rsid w:val="00FD26A3"/>
    <w:rsid w:val="00FD6553"/>
    <w:rsid w:val="00FD6DD0"/>
    <w:rsid w:val="00FE5C60"/>
    <w:rsid w:val="00FE6EA5"/>
    <w:rsid w:val="00FF2C9F"/>
    <w:rsid w:val="00FF2E4E"/>
    <w:rsid w:val="00FF3174"/>
    <w:rsid w:val="00FF3437"/>
    <w:rsid w:val="00FF389D"/>
    <w:rsid w:val="00FF4229"/>
    <w:rsid w:val="00FF482D"/>
    <w:rsid w:val="00FF705D"/>
    <w:rsid w:val="017C0843"/>
    <w:rsid w:val="0233CF07"/>
    <w:rsid w:val="0391669F"/>
    <w:rsid w:val="04156F4D"/>
    <w:rsid w:val="05588F45"/>
    <w:rsid w:val="05F16230"/>
    <w:rsid w:val="06188F70"/>
    <w:rsid w:val="062BDE46"/>
    <w:rsid w:val="06CF0524"/>
    <w:rsid w:val="0744103F"/>
    <w:rsid w:val="07480502"/>
    <w:rsid w:val="079AFF88"/>
    <w:rsid w:val="07F579BC"/>
    <w:rsid w:val="07F72F3B"/>
    <w:rsid w:val="08E7DC35"/>
    <w:rsid w:val="08E8E070"/>
    <w:rsid w:val="08FD378C"/>
    <w:rsid w:val="092E9DC8"/>
    <w:rsid w:val="095658D6"/>
    <w:rsid w:val="0958AA31"/>
    <w:rsid w:val="095D31C6"/>
    <w:rsid w:val="09871A28"/>
    <w:rsid w:val="09FF0D7E"/>
    <w:rsid w:val="0A1401C9"/>
    <w:rsid w:val="0A1835DB"/>
    <w:rsid w:val="0A2C0068"/>
    <w:rsid w:val="0A60C196"/>
    <w:rsid w:val="0A6E4273"/>
    <w:rsid w:val="0A768E3B"/>
    <w:rsid w:val="0ACBBCA4"/>
    <w:rsid w:val="0B195881"/>
    <w:rsid w:val="0B34C30C"/>
    <w:rsid w:val="0B44D452"/>
    <w:rsid w:val="0B713732"/>
    <w:rsid w:val="0B7A0CD3"/>
    <w:rsid w:val="0D8DE4FB"/>
    <w:rsid w:val="0DB351C3"/>
    <w:rsid w:val="0DF84DB2"/>
    <w:rsid w:val="0EC1859C"/>
    <w:rsid w:val="0EE8404D"/>
    <w:rsid w:val="0F009BF3"/>
    <w:rsid w:val="0F388B68"/>
    <w:rsid w:val="0F5821F4"/>
    <w:rsid w:val="106787C6"/>
    <w:rsid w:val="10F3F255"/>
    <w:rsid w:val="11CDB07A"/>
    <w:rsid w:val="11D5F40C"/>
    <w:rsid w:val="11DEB578"/>
    <w:rsid w:val="1258B664"/>
    <w:rsid w:val="125D29FB"/>
    <w:rsid w:val="12897EB0"/>
    <w:rsid w:val="130D24EF"/>
    <w:rsid w:val="13A5EFC4"/>
    <w:rsid w:val="1459768D"/>
    <w:rsid w:val="15618F1F"/>
    <w:rsid w:val="1577F01A"/>
    <w:rsid w:val="1591920D"/>
    <w:rsid w:val="163D97DC"/>
    <w:rsid w:val="16752CAB"/>
    <w:rsid w:val="18141F59"/>
    <w:rsid w:val="185D0189"/>
    <w:rsid w:val="18CA9840"/>
    <w:rsid w:val="18DD05C7"/>
    <w:rsid w:val="19C9A554"/>
    <w:rsid w:val="1A07FD18"/>
    <w:rsid w:val="1AAE2EEE"/>
    <w:rsid w:val="1AB7C022"/>
    <w:rsid w:val="1AF06FF6"/>
    <w:rsid w:val="1D5C350E"/>
    <w:rsid w:val="1D88C148"/>
    <w:rsid w:val="1D894500"/>
    <w:rsid w:val="1E88DFCF"/>
    <w:rsid w:val="1ED39C0F"/>
    <w:rsid w:val="1EE7EAE3"/>
    <w:rsid w:val="1F01DFAD"/>
    <w:rsid w:val="1F0781AC"/>
    <w:rsid w:val="1F899AF4"/>
    <w:rsid w:val="1F8DBE27"/>
    <w:rsid w:val="1FE7A628"/>
    <w:rsid w:val="20BDA978"/>
    <w:rsid w:val="2149B076"/>
    <w:rsid w:val="21FCC6C8"/>
    <w:rsid w:val="222417FE"/>
    <w:rsid w:val="23B2ED7B"/>
    <w:rsid w:val="24B6EACF"/>
    <w:rsid w:val="254F2715"/>
    <w:rsid w:val="25A64D97"/>
    <w:rsid w:val="25C50070"/>
    <w:rsid w:val="25F29768"/>
    <w:rsid w:val="2649E4AF"/>
    <w:rsid w:val="264A3DB6"/>
    <w:rsid w:val="2664D24E"/>
    <w:rsid w:val="268168A4"/>
    <w:rsid w:val="27681CCC"/>
    <w:rsid w:val="279E4E7D"/>
    <w:rsid w:val="27DC8C03"/>
    <w:rsid w:val="280239D7"/>
    <w:rsid w:val="28C942F2"/>
    <w:rsid w:val="28D0C9F7"/>
    <w:rsid w:val="293ECE9F"/>
    <w:rsid w:val="295B37B8"/>
    <w:rsid w:val="2C1ADDAE"/>
    <w:rsid w:val="2C329DDE"/>
    <w:rsid w:val="2C7DE997"/>
    <w:rsid w:val="2C91ADCE"/>
    <w:rsid w:val="2CA9E720"/>
    <w:rsid w:val="2CD61DBC"/>
    <w:rsid w:val="2CE41CAA"/>
    <w:rsid w:val="2D307E7F"/>
    <w:rsid w:val="2D3F796F"/>
    <w:rsid w:val="2D5DAF2A"/>
    <w:rsid w:val="2D875E11"/>
    <w:rsid w:val="2DAEAB59"/>
    <w:rsid w:val="2DB14857"/>
    <w:rsid w:val="2E1533B1"/>
    <w:rsid w:val="2E4D5C81"/>
    <w:rsid w:val="2E666CE5"/>
    <w:rsid w:val="2F741F3D"/>
    <w:rsid w:val="2FDB349B"/>
    <w:rsid w:val="3019DA5E"/>
    <w:rsid w:val="32440B61"/>
    <w:rsid w:val="329A1DE4"/>
    <w:rsid w:val="32D5C69D"/>
    <w:rsid w:val="32E597A2"/>
    <w:rsid w:val="33672003"/>
    <w:rsid w:val="33BCE3CC"/>
    <w:rsid w:val="33C0FAF5"/>
    <w:rsid w:val="33D4C70E"/>
    <w:rsid w:val="3412E3BC"/>
    <w:rsid w:val="34282CB7"/>
    <w:rsid w:val="34F35823"/>
    <w:rsid w:val="34F6924B"/>
    <w:rsid w:val="35335532"/>
    <w:rsid w:val="3589EF0D"/>
    <w:rsid w:val="35BB36CA"/>
    <w:rsid w:val="36CD3358"/>
    <w:rsid w:val="36DA975F"/>
    <w:rsid w:val="3748596F"/>
    <w:rsid w:val="3795B7D2"/>
    <w:rsid w:val="37FFA3AB"/>
    <w:rsid w:val="38835A0B"/>
    <w:rsid w:val="399A7536"/>
    <w:rsid w:val="3A4F1D46"/>
    <w:rsid w:val="3ABEE3FB"/>
    <w:rsid w:val="3B2400F8"/>
    <w:rsid w:val="3B82B81E"/>
    <w:rsid w:val="3BB9A49F"/>
    <w:rsid w:val="3C70AC2B"/>
    <w:rsid w:val="3CBBB8A4"/>
    <w:rsid w:val="3D898489"/>
    <w:rsid w:val="3D980645"/>
    <w:rsid w:val="3DC943FD"/>
    <w:rsid w:val="3E4B9A11"/>
    <w:rsid w:val="3FA54B92"/>
    <w:rsid w:val="3FB7B26D"/>
    <w:rsid w:val="4033A390"/>
    <w:rsid w:val="40CF9005"/>
    <w:rsid w:val="40FCD568"/>
    <w:rsid w:val="41108BD4"/>
    <w:rsid w:val="41BE06EA"/>
    <w:rsid w:val="41DF0D31"/>
    <w:rsid w:val="42BB8E21"/>
    <w:rsid w:val="42F95005"/>
    <w:rsid w:val="431FC14F"/>
    <w:rsid w:val="4321DEAD"/>
    <w:rsid w:val="43810314"/>
    <w:rsid w:val="43A0F17D"/>
    <w:rsid w:val="4410762F"/>
    <w:rsid w:val="4412BC1B"/>
    <w:rsid w:val="4413E2EC"/>
    <w:rsid w:val="445DBA7A"/>
    <w:rsid w:val="44A32798"/>
    <w:rsid w:val="44F0260B"/>
    <w:rsid w:val="454E9B64"/>
    <w:rsid w:val="455C460E"/>
    <w:rsid w:val="4576C57D"/>
    <w:rsid w:val="45BE72E9"/>
    <w:rsid w:val="464C7876"/>
    <w:rsid w:val="46B294F2"/>
    <w:rsid w:val="47271F21"/>
    <w:rsid w:val="47BDF1B8"/>
    <w:rsid w:val="48364018"/>
    <w:rsid w:val="48EABD62"/>
    <w:rsid w:val="48F41051"/>
    <w:rsid w:val="49E52BA8"/>
    <w:rsid w:val="4A9B9092"/>
    <w:rsid w:val="4BA69FB8"/>
    <w:rsid w:val="4CA2499F"/>
    <w:rsid w:val="4CF74596"/>
    <w:rsid w:val="4D3AE34B"/>
    <w:rsid w:val="4D7793C5"/>
    <w:rsid w:val="4E045519"/>
    <w:rsid w:val="4E90A4C5"/>
    <w:rsid w:val="4EA8DD50"/>
    <w:rsid w:val="4EC55B27"/>
    <w:rsid w:val="4ED5B489"/>
    <w:rsid w:val="4FB6549C"/>
    <w:rsid w:val="502C7526"/>
    <w:rsid w:val="51C51E59"/>
    <w:rsid w:val="528400DC"/>
    <w:rsid w:val="5284F5E5"/>
    <w:rsid w:val="53211DBA"/>
    <w:rsid w:val="53960CEA"/>
    <w:rsid w:val="53B6C09B"/>
    <w:rsid w:val="53DCD7FC"/>
    <w:rsid w:val="54380B7C"/>
    <w:rsid w:val="54CDADB4"/>
    <w:rsid w:val="554F96D4"/>
    <w:rsid w:val="557821A0"/>
    <w:rsid w:val="55F47D22"/>
    <w:rsid w:val="56B77955"/>
    <w:rsid w:val="57465E66"/>
    <w:rsid w:val="579921EE"/>
    <w:rsid w:val="57D2EC15"/>
    <w:rsid w:val="58D9E8BF"/>
    <w:rsid w:val="597753CC"/>
    <w:rsid w:val="59A7344D"/>
    <w:rsid w:val="59A9D2B9"/>
    <w:rsid w:val="59AE9C5A"/>
    <w:rsid w:val="5AABDD20"/>
    <w:rsid w:val="5B228714"/>
    <w:rsid w:val="5B83E7FE"/>
    <w:rsid w:val="5B92184D"/>
    <w:rsid w:val="5BB36AC1"/>
    <w:rsid w:val="5C19CF89"/>
    <w:rsid w:val="5C49C263"/>
    <w:rsid w:val="5D35A9F7"/>
    <w:rsid w:val="5D3FECD3"/>
    <w:rsid w:val="5DB59FEA"/>
    <w:rsid w:val="5DB97F53"/>
    <w:rsid w:val="5E76AE77"/>
    <w:rsid w:val="5EC9B90F"/>
    <w:rsid w:val="600E6623"/>
    <w:rsid w:val="60554031"/>
    <w:rsid w:val="60C87896"/>
    <w:rsid w:val="6120F24F"/>
    <w:rsid w:val="617D1D6C"/>
    <w:rsid w:val="6182E54E"/>
    <w:rsid w:val="61F3E222"/>
    <w:rsid w:val="62758938"/>
    <w:rsid w:val="63AF2F7A"/>
    <w:rsid w:val="6450B672"/>
    <w:rsid w:val="6462304E"/>
    <w:rsid w:val="64C08CCE"/>
    <w:rsid w:val="6511E7E6"/>
    <w:rsid w:val="653486EF"/>
    <w:rsid w:val="65730AE9"/>
    <w:rsid w:val="6708235F"/>
    <w:rsid w:val="6785E317"/>
    <w:rsid w:val="6800A9B4"/>
    <w:rsid w:val="685772F8"/>
    <w:rsid w:val="6864F34D"/>
    <w:rsid w:val="687BAF0E"/>
    <w:rsid w:val="68FCE682"/>
    <w:rsid w:val="69F73BA3"/>
    <w:rsid w:val="6A6CB873"/>
    <w:rsid w:val="6A74F05D"/>
    <w:rsid w:val="6A9BEBD4"/>
    <w:rsid w:val="6AA33E4D"/>
    <w:rsid w:val="6BB0CA11"/>
    <w:rsid w:val="6C057474"/>
    <w:rsid w:val="6C8C4A1D"/>
    <w:rsid w:val="6D881C78"/>
    <w:rsid w:val="6DF88F60"/>
    <w:rsid w:val="6EB771E3"/>
    <w:rsid w:val="6ED06747"/>
    <w:rsid w:val="6F2066AC"/>
    <w:rsid w:val="71094428"/>
    <w:rsid w:val="714D0EB8"/>
    <w:rsid w:val="71746742"/>
    <w:rsid w:val="71813942"/>
    <w:rsid w:val="72805A89"/>
    <w:rsid w:val="7300B8BA"/>
    <w:rsid w:val="73BF2E7E"/>
    <w:rsid w:val="73F9BCE2"/>
    <w:rsid w:val="746DBCE5"/>
    <w:rsid w:val="756694AB"/>
    <w:rsid w:val="75BAE7E5"/>
    <w:rsid w:val="7605104B"/>
    <w:rsid w:val="768031E2"/>
    <w:rsid w:val="7698E269"/>
    <w:rsid w:val="76A26A47"/>
    <w:rsid w:val="7717943E"/>
    <w:rsid w:val="774714D1"/>
    <w:rsid w:val="778623A4"/>
    <w:rsid w:val="77FE6568"/>
    <w:rsid w:val="78CACF1F"/>
    <w:rsid w:val="78EA2FC9"/>
    <w:rsid w:val="7924DC43"/>
    <w:rsid w:val="79346875"/>
    <w:rsid w:val="797516A5"/>
    <w:rsid w:val="7A1508D8"/>
    <w:rsid w:val="7A4D2197"/>
    <w:rsid w:val="7BAA79DD"/>
    <w:rsid w:val="7C500CBD"/>
    <w:rsid w:val="7C91BA94"/>
    <w:rsid w:val="7C97D71A"/>
    <w:rsid w:val="7CB87ABE"/>
    <w:rsid w:val="7D1A8FD2"/>
    <w:rsid w:val="7D4C9B96"/>
    <w:rsid w:val="7D7A721C"/>
    <w:rsid w:val="7E33ACB7"/>
    <w:rsid w:val="7E6A262E"/>
    <w:rsid w:val="7E920335"/>
    <w:rsid w:val="7EA22BC2"/>
    <w:rsid w:val="7EDAF3B3"/>
    <w:rsid w:val="7F54E9F1"/>
    <w:rsid w:val="7F784CF0"/>
    <w:rsid w:val="7F9C14A5"/>
    <w:rsid w:val="7F9C6FE2"/>
    <w:rsid w:val="7FB0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EED536"/>
  <w15:docId w15:val="{22DEC5AA-9493-4B03-B9D9-3120B10F8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6D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Q-BulletPoint">
    <w:name w:val="PreQ-Bullet Point"/>
    <w:basedOn w:val="ListParagraph"/>
    <w:link w:val="PreQ-BulletPointChar"/>
    <w:qFormat/>
    <w:rsid w:val="009F5421"/>
    <w:pPr>
      <w:numPr>
        <w:numId w:val="1"/>
      </w:numPr>
      <w:spacing w:after="120"/>
      <w:contextualSpacing w:val="0"/>
    </w:pPr>
    <w:rPr>
      <w:rFonts w:ascii="Calibri" w:eastAsia="MS Mincho" w:hAnsi="Calibri" w:cs="Calibri"/>
      <w:color w:val="0070C0"/>
      <w:kern w:val="0"/>
      <w:sz w:val="22"/>
      <w:szCs w:val="22"/>
      <w14:ligatures w14:val="none"/>
    </w:rPr>
  </w:style>
  <w:style w:type="character" w:customStyle="1" w:styleId="PreQ-BulletPointChar">
    <w:name w:val="PreQ-Bullet Point Char"/>
    <w:basedOn w:val="DefaultParagraphFont"/>
    <w:link w:val="PreQ-BulletPoint"/>
    <w:rsid w:val="009F5421"/>
    <w:rPr>
      <w:rFonts w:ascii="Calibri" w:eastAsia="MS Mincho" w:hAnsi="Calibri" w:cs="Calibri"/>
      <w:color w:val="0070C0"/>
      <w:kern w:val="0"/>
      <w:sz w:val="22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9F542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219D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19D2"/>
  </w:style>
  <w:style w:type="paragraph" w:styleId="Footer">
    <w:name w:val="footer"/>
    <w:basedOn w:val="Normal"/>
    <w:link w:val="FooterChar"/>
    <w:uiPriority w:val="99"/>
    <w:unhideWhenUsed/>
    <w:rsid w:val="009219D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9D2"/>
  </w:style>
  <w:style w:type="paragraph" w:customStyle="1" w:styleId="EndNoteBibliographyTitle">
    <w:name w:val="EndNote Bibliography Title"/>
    <w:basedOn w:val="Normal"/>
    <w:link w:val="EndNoteBibliographyTitleChar"/>
    <w:rsid w:val="00457F7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7F7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57F77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57F77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6E3DC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E3DCF"/>
    <w:rPr>
      <w:color w:val="0000FF"/>
      <w:u w:val="single"/>
    </w:rPr>
  </w:style>
  <w:style w:type="paragraph" w:customStyle="1" w:styleId="p">
    <w:name w:val="p"/>
    <w:basedOn w:val="Normal"/>
    <w:rsid w:val="006E3DC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CA4A4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4B74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8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8E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526D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C0E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87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80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6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10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9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909989">
          <w:marLeft w:val="677"/>
          <w:marRight w:val="0"/>
          <w:marTop w:val="28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3068">
          <w:marLeft w:val="677"/>
          <w:marRight w:val="0"/>
          <w:marTop w:val="28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6371">
          <w:marLeft w:val="677"/>
          <w:marRight w:val="0"/>
          <w:marTop w:val="28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5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53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1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90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78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87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2E79CECA6EC2749918A71B05BCEBF13" ma:contentTypeVersion="13" ma:contentTypeDescription="Ein neues Dokument erstellen." ma:contentTypeScope="" ma:versionID="abfb1af048184b783620b5500943d4d9">
  <xsd:schema xmlns:xsd="http://www.w3.org/2001/XMLSchema" xmlns:xs="http://www.w3.org/2001/XMLSchema" xmlns:p="http://schemas.microsoft.com/office/2006/metadata/properties" xmlns:ns3="91771647-4d67-47f4-9602-b75e3e960bbd" xmlns:ns4="f899bb70-c2f6-408e-836c-a0b79fcda319" targetNamespace="http://schemas.microsoft.com/office/2006/metadata/properties" ma:root="true" ma:fieldsID="183df9686adb3b3c4889f511c89a781b" ns3:_="" ns4:_="">
    <xsd:import namespace="91771647-4d67-47f4-9602-b75e3e960bbd"/>
    <xsd:import namespace="f899bb70-c2f6-408e-836c-a0b79fcda3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1647-4d67-47f4-9602-b75e3e960b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99bb70-c2f6-408e-836c-a0b79fcda31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1771647-4d67-47f4-9602-b75e3e960bb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BB742C-4CE7-4D9D-A802-BB6F756FEC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771647-4d67-47f4-9602-b75e3e960bbd"/>
    <ds:schemaRef ds:uri="f899bb70-c2f6-408e-836c-a0b79fcda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BD14E6-B15D-4594-968A-79DB08268EDF}">
  <ds:schemaRefs>
    <ds:schemaRef ds:uri="http://purl.org/dc/elements/1.1/"/>
    <ds:schemaRef ds:uri="http://schemas.microsoft.com/office/2006/metadata/properties"/>
    <ds:schemaRef ds:uri="f899bb70-c2f6-408e-836c-a0b79fcda319"/>
    <ds:schemaRef ds:uri="91771647-4d67-47f4-9602-b75e3e960bbd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B054E93A-1C42-40CF-B009-7B6045369AE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7B0EFB7-EA91-4E40-A8C7-70E28D0C8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1</Words>
  <Characters>233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7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s Karlas</dc:creator>
  <cp:keywords/>
  <dc:description/>
  <cp:lastModifiedBy>Gautam Kumar Mandal</cp:lastModifiedBy>
  <cp:revision>2</cp:revision>
  <dcterms:created xsi:type="dcterms:W3CDTF">2024-10-30T07:30:00Z</dcterms:created>
  <dcterms:modified xsi:type="dcterms:W3CDTF">2024-10-30T07:3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bbd37710f10bbe53668185e9624d243a81be9325cb12c3faf7cf75a67e266e</vt:lpwstr>
  </property>
  <property fmtid="{D5CDD505-2E9C-101B-9397-08002B2CF9AE}" pid="3" name="ContentTypeId">
    <vt:lpwstr>0x01010052E79CECA6EC2749918A71B05BCEBF13</vt:lpwstr>
  </property>
</Properties>
</file>